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F91CC" w14:textId="77777777" w:rsidR="005E399C" w:rsidRPr="008633ED" w:rsidRDefault="005E399C" w:rsidP="005E399C">
      <w:pPr>
        <w:rPr>
          <w:rFonts w:cs="Arial"/>
          <w:b/>
          <w:color w:val="000000" w:themeColor="text1"/>
        </w:rPr>
      </w:pPr>
      <w:r w:rsidRPr="008633ED">
        <w:rPr>
          <w:rFonts w:cs="Arial"/>
          <w:b/>
          <w:color w:val="000000" w:themeColor="text1"/>
        </w:rPr>
        <w:t>S4 Table. Cross-tabulation between recommendation for ophthalmic care and adherence to this recommendation, stratified by migrant background (N = 1,168).</w:t>
      </w:r>
    </w:p>
    <w:p w14:paraId="60591C65" w14:textId="77777777" w:rsidR="005E399C" w:rsidRPr="008633ED" w:rsidRDefault="005E399C" w:rsidP="005E399C">
      <w:pPr>
        <w:spacing w:line="240" w:lineRule="auto"/>
        <w:rPr>
          <w:rFonts w:cs="Arial"/>
          <w:color w:val="000000" w:themeColor="text1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46"/>
        <w:gridCol w:w="2149"/>
        <w:gridCol w:w="1289"/>
        <w:gridCol w:w="1289"/>
        <w:gridCol w:w="1289"/>
      </w:tblGrid>
      <w:tr w:rsidR="005E399C" w:rsidRPr="008633ED" w14:paraId="32E22536" w14:textId="77777777" w:rsidTr="008633ED">
        <w:tc>
          <w:tcPr>
            <w:tcW w:w="1681" w:type="pct"/>
            <w:vMerge w:val="restart"/>
          </w:tcPr>
          <w:p w14:paraId="55A32E00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Migrant background</w:t>
            </w:r>
          </w:p>
        </w:tc>
        <w:tc>
          <w:tcPr>
            <w:tcW w:w="1897" w:type="pct"/>
            <w:gridSpan w:val="2"/>
            <w:vMerge w:val="restart"/>
          </w:tcPr>
          <w:p w14:paraId="702891A2" w14:textId="77777777" w:rsidR="005E399C" w:rsidRPr="008633ED" w:rsidRDefault="005E399C" w:rsidP="008633ED">
            <w:pPr>
              <w:spacing w:after="160"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1421" w:type="pct"/>
            <w:gridSpan w:val="2"/>
            <w:vAlign w:val="bottom"/>
          </w:tcPr>
          <w:p w14:paraId="5F67F9AC" w14:textId="77777777" w:rsidR="005E399C" w:rsidRPr="008633ED" w:rsidRDefault="005E399C" w:rsidP="008633ED">
            <w:pPr>
              <w:pStyle w:val="berschrift2"/>
              <w:spacing w:line="240" w:lineRule="auto"/>
              <w:jc w:val="center"/>
              <w:outlineLvl w:val="1"/>
              <w:rPr>
                <w:color w:val="000000" w:themeColor="text1"/>
              </w:rPr>
            </w:pPr>
            <w:r w:rsidRPr="008633ED">
              <w:rPr>
                <w:color w:val="000000" w:themeColor="text1"/>
              </w:rPr>
              <w:t>Having visited an ophthalmologist prior to school entry</w:t>
            </w:r>
          </w:p>
        </w:tc>
      </w:tr>
      <w:tr w:rsidR="005E399C" w:rsidRPr="008633ED" w14:paraId="066C0F04" w14:textId="77777777" w:rsidTr="008633ED">
        <w:tc>
          <w:tcPr>
            <w:tcW w:w="1681" w:type="pct"/>
            <w:vMerge/>
          </w:tcPr>
          <w:p w14:paraId="28BA4769" w14:textId="77777777" w:rsidR="005E399C" w:rsidRPr="008633ED" w:rsidRDefault="005E399C" w:rsidP="008633ED">
            <w:pPr>
              <w:spacing w:after="160" w:line="240" w:lineRule="auto"/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897" w:type="pct"/>
            <w:gridSpan w:val="2"/>
            <w:vMerge/>
          </w:tcPr>
          <w:p w14:paraId="0D5242DE" w14:textId="77777777" w:rsidR="005E399C" w:rsidRPr="008633ED" w:rsidRDefault="005E399C" w:rsidP="008633ED">
            <w:pPr>
              <w:spacing w:after="160" w:line="240" w:lineRule="auto"/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  <w:vAlign w:val="bottom"/>
          </w:tcPr>
          <w:p w14:paraId="27DBE936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473)</w:t>
            </w:r>
          </w:p>
        </w:tc>
        <w:tc>
          <w:tcPr>
            <w:tcW w:w="710" w:type="pct"/>
            <w:vAlign w:val="bottom"/>
          </w:tcPr>
          <w:p w14:paraId="3A8E76B0" w14:textId="77777777" w:rsidR="005E399C" w:rsidRPr="008633ED" w:rsidRDefault="005E399C" w:rsidP="008633ED">
            <w:pPr>
              <w:spacing w:after="160"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518)</w:t>
            </w:r>
          </w:p>
        </w:tc>
      </w:tr>
      <w:tr w:rsidR="005E399C" w:rsidRPr="008633ED" w14:paraId="4D9A389B" w14:textId="77777777" w:rsidTr="008633ED">
        <w:tc>
          <w:tcPr>
            <w:tcW w:w="1681" w:type="pct"/>
            <w:vMerge w:val="restart"/>
          </w:tcPr>
          <w:p w14:paraId="7A88AE18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No </w:t>
            </w:r>
            <w:r w:rsidRPr="008633ED">
              <w:rPr>
                <w:rFonts w:cs="Arial"/>
                <w:color w:val="000000" w:themeColor="text1"/>
              </w:rPr>
              <w:t>(N=991)</w:t>
            </w:r>
          </w:p>
        </w:tc>
        <w:tc>
          <w:tcPr>
            <w:tcW w:w="1186" w:type="pct"/>
            <w:vMerge w:val="restart"/>
          </w:tcPr>
          <w:p w14:paraId="688BBDE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711" w:type="pct"/>
          </w:tcPr>
          <w:p w14:paraId="540182C3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906)</w:t>
            </w:r>
          </w:p>
        </w:tc>
        <w:tc>
          <w:tcPr>
            <w:tcW w:w="711" w:type="pct"/>
          </w:tcPr>
          <w:p w14:paraId="59025AFD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462 (51%)</w:t>
            </w:r>
          </w:p>
        </w:tc>
        <w:tc>
          <w:tcPr>
            <w:tcW w:w="710" w:type="pct"/>
          </w:tcPr>
          <w:p w14:paraId="4A69882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444 (49%)</w:t>
            </w:r>
          </w:p>
        </w:tc>
      </w:tr>
      <w:tr w:rsidR="005E399C" w:rsidRPr="008633ED" w14:paraId="40FD413D" w14:textId="77777777" w:rsidTr="008633ED">
        <w:tc>
          <w:tcPr>
            <w:tcW w:w="1681" w:type="pct"/>
            <w:vMerge/>
          </w:tcPr>
          <w:p w14:paraId="307A81BA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186" w:type="pct"/>
            <w:vMerge/>
          </w:tcPr>
          <w:p w14:paraId="66CF9A3B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711" w:type="pct"/>
          </w:tcPr>
          <w:p w14:paraId="455CA53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85)</w:t>
            </w:r>
          </w:p>
        </w:tc>
        <w:tc>
          <w:tcPr>
            <w:tcW w:w="711" w:type="pct"/>
          </w:tcPr>
          <w:p w14:paraId="0E3B42B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1 (13%)</w:t>
            </w:r>
          </w:p>
        </w:tc>
        <w:tc>
          <w:tcPr>
            <w:tcW w:w="710" w:type="pct"/>
          </w:tcPr>
          <w:p w14:paraId="127C2DFF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74 (87%)</w:t>
            </w:r>
          </w:p>
        </w:tc>
      </w:tr>
      <w:tr w:rsidR="005E399C" w:rsidRPr="008633ED" w14:paraId="35FD5061" w14:textId="77777777" w:rsidTr="008633ED">
        <w:tc>
          <w:tcPr>
            <w:tcW w:w="5000" w:type="pct"/>
            <w:gridSpan w:val="5"/>
          </w:tcPr>
          <w:p w14:paraId="4EBCA471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</w:tr>
      <w:tr w:rsidR="005E399C" w:rsidRPr="008633ED" w14:paraId="74F500B7" w14:textId="77777777" w:rsidTr="008633ED">
        <w:tc>
          <w:tcPr>
            <w:tcW w:w="1681" w:type="pct"/>
          </w:tcPr>
          <w:p w14:paraId="52015E1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186" w:type="pct"/>
          </w:tcPr>
          <w:p w14:paraId="1983BC27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6DD5DA30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40206237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102)</w:t>
            </w:r>
          </w:p>
        </w:tc>
        <w:tc>
          <w:tcPr>
            <w:tcW w:w="710" w:type="pct"/>
          </w:tcPr>
          <w:p w14:paraId="3564BEB5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75)</w:t>
            </w:r>
          </w:p>
        </w:tc>
      </w:tr>
      <w:tr w:rsidR="005E399C" w:rsidRPr="008633ED" w14:paraId="5187FEFB" w14:textId="77777777" w:rsidTr="008633ED">
        <w:tc>
          <w:tcPr>
            <w:tcW w:w="1681" w:type="pct"/>
            <w:vMerge w:val="restart"/>
          </w:tcPr>
          <w:p w14:paraId="762959F3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Yes </w:t>
            </w:r>
            <w:r w:rsidRPr="008633ED">
              <w:rPr>
                <w:rFonts w:cs="Arial"/>
                <w:color w:val="000000" w:themeColor="text1"/>
              </w:rPr>
              <w:t>(N=177)</w:t>
            </w:r>
          </w:p>
        </w:tc>
        <w:tc>
          <w:tcPr>
            <w:tcW w:w="1186" w:type="pct"/>
            <w:vMerge w:val="restart"/>
          </w:tcPr>
          <w:p w14:paraId="2B6CA7A7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711" w:type="pct"/>
          </w:tcPr>
          <w:p w14:paraId="02688C8F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155)</w:t>
            </w:r>
          </w:p>
        </w:tc>
        <w:tc>
          <w:tcPr>
            <w:tcW w:w="711" w:type="pct"/>
          </w:tcPr>
          <w:p w14:paraId="7FE50A16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95 (61%)</w:t>
            </w:r>
          </w:p>
        </w:tc>
        <w:tc>
          <w:tcPr>
            <w:tcW w:w="710" w:type="pct"/>
          </w:tcPr>
          <w:p w14:paraId="10C0DA6B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60 (39%)</w:t>
            </w:r>
          </w:p>
        </w:tc>
      </w:tr>
      <w:tr w:rsidR="005E399C" w:rsidRPr="008633ED" w14:paraId="0FFD413B" w14:textId="77777777" w:rsidTr="008633ED">
        <w:tc>
          <w:tcPr>
            <w:tcW w:w="1681" w:type="pct"/>
            <w:vMerge/>
          </w:tcPr>
          <w:p w14:paraId="694DC14B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186" w:type="pct"/>
            <w:vMerge/>
          </w:tcPr>
          <w:p w14:paraId="66FD397A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711" w:type="pct"/>
          </w:tcPr>
          <w:p w14:paraId="1B92F85B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22)</w:t>
            </w:r>
          </w:p>
        </w:tc>
        <w:tc>
          <w:tcPr>
            <w:tcW w:w="711" w:type="pct"/>
          </w:tcPr>
          <w:p w14:paraId="704E7846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7 (32%)</w:t>
            </w:r>
          </w:p>
        </w:tc>
        <w:tc>
          <w:tcPr>
            <w:tcW w:w="710" w:type="pct"/>
          </w:tcPr>
          <w:p w14:paraId="0D68FEA2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5 (68%)</w:t>
            </w:r>
          </w:p>
        </w:tc>
      </w:tr>
      <w:tr w:rsidR="005E399C" w:rsidRPr="008633ED" w14:paraId="2A230984" w14:textId="77777777" w:rsidTr="008633ED">
        <w:tc>
          <w:tcPr>
            <w:tcW w:w="5000" w:type="pct"/>
            <w:gridSpan w:val="5"/>
          </w:tcPr>
          <w:p w14:paraId="01BC26A4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</w:tr>
      <w:tr w:rsidR="005E399C" w:rsidRPr="008633ED" w14:paraId="394E8F00" w14:textId="77777777" w:rsidTr="008633ED">
        <w:tc>
          <w:tcPr>
            <w:tcW w:w="1681" w:type="pct"/>
          </w:tcPr>
          <w:p w14:paraId="1D30DFA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186" w:type="pct"/>
          </w:tcPr>
          <w:p w14:paraId="7701CEB4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1B63CDF2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5EE08ECF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31)</w:t>
            </w:r>
          </w:p>
        </w:tc>
        <w:tc>
          <w:tcPr>
            <w:tcW w:w="710" w:type="pct"/>
          </w:tcPr>
          <w:p w14:paraId="67D3897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27)</w:t>
            </w:r>
          </w:p>
        </w:tc>
      </w:tr>
      <w:tr w:rsidR="005E399C" w:rsidRPr="008633ED" w14:paraId="4A1E453C" w14:textId="77777777" w:rsidTr="008633ED">
        <w:tc>
          <w:tcPr>
            <w:tcW w:w="1681" w:type="pct"/>
            <w:vMerge w:val="restart"/>
          </w:tcPr>
          <w:p w14:paraId="15D0BFE1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Missing </w:t>
            </w:r>
            <w:r w:rsidRPr="008633ED">
              <w:rPr>
                <w:rFonts w:cs="Arial"/>
                <w:color w:val="000000" w:themeColor="text1"/>
              </w:rPr>
              <w:t>(N=58)</w:t>
            </w:r>
          </w:p>
        </w:tc>
        <w:tc>
          <w:tcPr>
            <w:tcW w:w="1186" w:type="pct"/>
            <w:vMerge w:val="restart"/>
          </w:tcPr>
          <w:p w14:paraId="045DDC28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711" w:type="pct"/>
          </w:tcPr>
          <w:p w14:paraId="1FD38D9A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56)</w:t>
            </w:r>
          </w:p>
        </w:tc>
        <w:tc>
          <w:tcPr>
            <w:tcW w:w="711" w:type="pct"/>
          </w:tcPr>
          <w:p w14:paraId="11EC00B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31 (55%)</w:t>
            </w:r>
          </w:p>
        </w:tc>
        <w:tc>
          <w:tcPr>
            <w:tcW w:w="710" w:type="pct"/>
          </w:tcPr>
          <w:p w14:paraId="25E48064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25 (45%)</w:t>
            </w:r>
          </w:p>
        </w:tc>
      </w:tr>
      <w:tr w:rsidR="005E399C" w:rsidRPr="008633ED" w14:paraId="6ED1BF89" w14:textId="77777777" w:rsidTr="008633ED">
        <w:tc>
          <w:tcPr>
            <w:tcW w:w="1681" w:type="pct"/>
            <w:vMerge/>
          </w:tcPr>
          <w:p w14:paraId="0652DE86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186" w:type="pct"/>
            <w:vMerge/>
          </w:tcPr>
          <w:p w14:paraId="342F785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711" w:type="pct"/>
          </w:tcPr>
          <w:p w14:paraId="1C28B49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2)</w:t>
            </w:r>
          </w:p>
        </w:tc>
        <w:tc>
          <w:tcPr>
            <w:tcW w:w="711" w:type="pct"/>
          </w:tcPr>
          <w:p w14:paraId="60A5D36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0 (0%)</w:t>
            </w:r>
          </w:p>
        </w:tc>
        <w:tc>
          <w:tcPr>
            <w:tcW w:w="710" w:type="pct"/>
          </w:tcPr>
          <w:p w14:paraId="54AC3DF5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2 (100%)</w:t>
            </w:r>
          </w:p>
        </w:tc>
      </w:tr>
    </w:tbl>
    <w:p w14:paraId="36A293BD" w14:textId="77777777" w:rsidR="00F9193F" w:rsidRDefault="00F9193F">
      <w:bookmarkStart w:id="0" w:name="_GoBack"/>
      <w:bookmarkEnd w:id="0"/>
    </w:p>
    <w:sectPr w:rsidR="00F9193F" w:rsidSect="005A2937">
      <w:footerReference w:type="even" r:id="rId4"/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A4A51" w14:textId="77777777" w:rsidR="00B52A6E" w:rsidRDefault="00F64B59" w:rsidP="00D3188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C1DA65" w14:textId="77777777" w:rsidR="00B52A6E" w:rsidRDefault="00F64B59" w:rsidP="00D3188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D2A5F" w14:textId="77777777" w:rsidR="00B52A6E" w:rsidRDefault="00F64B59" w:rsidP="00D3188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4C0F5ABF" w14:textId="77777777" w:rsidR="00B52A6E" w:rsidRDefault="00F64B59" w:rsidP="00D31888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99C"/>
    <w:rsid w:val="00002884"/>
    <w:rsid w:val="00045D1B"/>
    <w:rsid w:val="00054ABC"/>
    <w:rsid w:val="000744E3"/>
    <w:rsid w:val="000D79AB"/>
    <w:rsid w:val="00112677"/>
    <w:rsid w:val="00114D29"/>
    <w:rsid w:val="0012491F"/>
    <w:rsid w:val="001376E0"/>
    <w:rsid w:val="00180A46"/>
    <w:rsid w:val="00187C5B"/>
    <w:rsid w:val="001A4D44"/>
    <w:rsid w:val="001B2269"/>
    <w:rsid w:val="001E1312"/>
    <w:rsid w:val="00206FA2"/>
    <w:rsid w:val="00230510"/>
    <w:rsid w:val="002313AE"/>
    <w:rsid w:val="00236236"/>
    <w:rsid w:val="0027737D"/>
    <w:rsid w:val="002A58CF"/>
    <w:rsid w:val="002B515A"/>
    <w:rsid w:val="002C2B7C"/>
    <w:rsid w:val="002F01DF"/>
    <w:rsid w:val="002F6B0B"/>
    <w:rsid w:val="00327EC2"/>
    <w:rsid w:val="00327ED3"/>
    <w:rsid w:val="00371DFE"/>
    <w:rsid w:val="00385119"/>
    <w:rsid w:val="00387ACA"/>
    <w:rsid w:val="00387AE9"/>
    <w:rsid w:val="0039757A"/>
    <w:rsid w:val="003B4040"/>
    <w:rsid w:val="003D37EB"/>
    <w:rsid w:val="003F6C9E"/>
    <w:rsid w:val="00427157"/>
    <w:rsid w:val="00435B45"/>
    <w:rsid w:val="00442778"/>
    <w:rsid w:val="00476661"/>
    <w:rsid w:val="004C1390"/>
    <w:rsid w:val="004D06B1"/>
    <w:rsid w:val="004D1B7D"/>
    <w:rsid w:val="004E133E"/>
    <w:rsid w:val="0054266F"/>
    <w:rsid w:val="00581E61"/>
    <w:rsid w:val="005E1D2C"/>
    <w:rsid w:val="005E399C"/>
    <w:rsid w:val="00613E17"/>
    <w:rsid w:val="00643357"/>
    <w:rsid w:val="00676C19"/>
    <w:rsid w:val="006E4604"/>
    <w:rsid w:val="006F33D2"/>
    <w:rsid w:val="00717502"/>
    <w:rsid w:val="00721908"/>
    <w:rsid w:val="00744C57"/>
    <w:rsid w:val="00752830"/>
    <w:rsid w:val="00776A48"/>
    <w:rsid w:val="00787B6D"/>
    <w:rsid w:val="007A519C"/>
    <w:rsid w:val="007A5D5B"/>
    <w:rsid w:val="007C4735"/>
    <w:rsid w:val="007E496D"/>
    <w:rsid w:val="008010EC"/>
    <w:rsid w:val="008507E2"/>
    <w:rsid w:val="00863A3D"/>
    <w:rsid w:val="00892FA6"/>
    <w:rsid w:val="008C021C"/>
    <w:rsid w:val="008E6B91"/>
    <w:rsid w:val="00920AFA"/>
    <w:rsid w:val="00926670"/>
    <w:rsid w:val="00937BE7"/>
    <w:rsid w:val="009723E3"/>
    <w:rsid w:val="009A4FFE"/>
    <w:rsid w:val="009B6D8F"/>
    <w:rsid w:val="009C629B"/>
    <w:rsid w:val="00A04848"/>
    <w:rsid w:val="00A201C2"/>
    <w:rsid w:val="00A20A70"/>
    <w:rsid w:val="00A225DD"/>
    <w:rsid w:val="00A2418F"/>
    <w:rsid w:val="00A95CA7"/>
    <w:rsid w:val="00AC56FB"/>
    <w:rsid w:val="00AE1B0D"/>
    <w:rsid w:val="00B67963"/>
    <w:rsid w:val="00C36704"/>
    <w:rsid w:val="00C97603"/>
    <w:rsid w:val="00CB2FED"/>
    <w:rsid w:val="00CE2BB7"/>
    <w:rsid w:val="00D14121"/>
    <w:rsid w:val="00D61561"/>
    <w:rsid w:val="00D6169E"/>
    <w:rsid w:val="00DF1968"/>
    <w:rsid w:val="00E01FB7"/>
    <w:rsid w:val="00E02F86"/>
    <w:rsid w:val="00E87849"/>
    <w:rsid w:val="00E9206F"/>
    <w:rsid w:val="00F31003"/>
    <w:rsid w:val="00F64B59"/>
    <w:rsid w:val="00F77D6F"/>
    <w:rsid w:val="00F9193F"/>
    <w:rsid w:val="00FC075E"/>
    <w:rsid w:val="00FD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C291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E399C"/>
    <w:pPr>
      <w:widowControl w:val="0"/>
      <w:spacing w:line="480" w:lineRule="auto"/>
    </w:pPr>
    <w:rPr>
      <w:rFonts w:ascii="Arial" w:eastAsia="Times New Roman" w:hAnsi="Arial" w:cs="Times New Roman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399C"/>
    <w:pPr>
      <w:keepNext/>
      <w:spacing w:after="160"/>
      <w:outlineLvl w:val="1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E399C"/>
    <w:rPr>
      <w:rFonts w:ascii="Arial" w:eastAsia="Times New Roman" w:hAnsi="Arial" w:cs="Arial"/>
      <w:b/>
      <w:lang w:val="en-US" w:eastAsia="de-DE"/>
    </w:rPr>
  </w:style>
  <w:style w:type="table" w:styleId="Tabellenraster">
    <w:name w:val="Table Grid"/>
    <w:basedOn w:val="NormaleTabelle"/>
    <w:uiPriority w:val="39"/>
    <w:rsid w:val="005E399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5E39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399C"/>
    <w:rPr>
      <w:rFonts w:ascii="Arial" w:eastAsia="Times New Roman" w:hAnsi="Arial" w:cs="Times New Roman"/>
      <w:lang w:val="en-US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5E399C"/>
  </w:style>
  <w:style w:type="character" w:styleId="Zeilennummer">
    <w:name w:val="line number"/>
    <w:basedOn w:val="Absatz-Standardschriftart"/>
    <w:uiPriority w:val="99"/>
    <w:semiHidden/>
    <w:unhideWhenUsed/>
    <w:rsid w:val="005E3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chuster</dc:creator>
  <cp:keywords/>
  <dc:description/>
  <cp:lastModifiedBy>Alexander Schuster</cp:lastModifiedBy>
  <cp:revision>3</cp:revision>
  <dcterms:created xsi:type="dcterms:W3CDTF">2018-11-15T22:18:00Z</dcterms:created>
  <dcterms:modified xsi:type="dcterms:W3CDTF">2018-11-15T22:18:00Z</dcterms:modified>
</cp:coreProperties>
</file>